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Table. </w:t>
      </w:r>
      <w:r>
        <w:rPr>
          <w:rFonts w:cs="Times New Roman" w:ascii="Times New Roman" w:hAnsi="Times New Roman"/>
          <w:sz w:val="24"/>
          <w:szCs w:val="24"/>
          <w:lang w:val="en-US"/>
        </w:rPr>
        <w:t>L</w:t>
      </w: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 xml:space="preserve">ibrary of 61 overlapping 15-mer synthetic peptides designed based on 312 amino acid sequence of the Pla protein from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ru-RU"/>
        </w:rPr>
        <w:t>Y. pestis</w:t>
      </w: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 xml:space="preserve"> CO92 (</w:t>
      </w:r>
      <w:r>
        <w:rPr>
          <w:rFonts w:eastAsia="Times New Roman" w:cs="Times New Roman" w:ascii="Times New Roman" w:hAnsi="Times New Roman"/>
          <w:bCs/>
          <w:color w:val="333333"/>
          <w:sz w:val="24"/>
          <w:szCs w:val="24"/>
          <w:lang w:val="en-US" w:eastAsia="ru-RU"/>
        </w:rPr>
        <w:t>GenBank accession no. CAB53170.1).</w:t>
      </w: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 xml:space="preserve"> The peptides were made with &gt;95% purity (GenScript, Piscataway, NJ) and stored in aliquots (stock concentration of 10 mg/ml) at -80°C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ru-R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</w:r>
    </w:p>
    <w:tbl>
      <w:tblPr>
        <w:tblW w:w="936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620"/>
        <w:gridCol w:w="5040"/>
      </w:tblGrid>
      <w:tr>
        <w:trPr>
          <w:trHeight w:val="276" w:hRule="atLeast"/>
        </w:trPr>
        <w:tc>
          <w:tcPr>
            <w:tcW w:w="27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Peptid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 ID</w:t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Peptide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ength</w:t>
            </w:r>
          </w:p>
        </w:tc>
        <w:tc>
          <w:tcPr>
            <w:tcW w:w="504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Sequence</w:t>
            </w:r>
          </w:p>
        </w:tc>
      </w:tr>
      <w:tr>
        <w:trPr>
          <w:trHeight w:val="276" w:hRule="atLeast"/>
        </w:trPr>
        <w:tc>
          <w:tcPr>
            <w:tcW w:w="270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162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504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. Pla_1-1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MKKSSIVATIITILS</w:t>
            </w:r>
          </w:p>
        </w:tc>
      </w:tr>
      <w:tr>
        <w:trPr>
          <w:trHeight w:val="318" w:hRule="atLeast"/>
        </w:trPr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2. Pla_6-20*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IVATIITILSGSANA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ru-RU"/>
              </w:rPr>
              <w:t>3. Pla_11-25*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ITILSGSANAASSQL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ru-RU"/>
              </w:rPr>
              <w:t>4. Pla_16-3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GSANAASSQLIPNIS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ru-RU"/>
              </w:rPr>
              <w:t>5. Pla_21-3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B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ASSQLIPNISPDSFT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6. Pla_26-4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IPNISPDSFTVAAST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7. Pla_31-4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PDSFTVAASTGMLSG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8. Pla_36-5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VAASTGMLSGKSHEM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9. Pla_41-5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GMLSGKSHEMLYDAE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10. Pla_46-6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KSHEMLYDAETGRKI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11. Pla_51-6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LYDAETGRKISQLDW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12. Pla_56-7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TGRKISQLDWKIKNV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 xml:space="preserve">13. Pla_61-75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SQLDWKIKNVAILKG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4. Pla_66-8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KIKNVAILKGDISWD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. Pla_71-8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AILKGDISWDPYSFL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6. Pla_76-9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DISWDPYSFLTLNAR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7. Pla_81-9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PYSFLTLNARGWTSL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8. Pla_86-10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TLNARGWTSLASGSG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19. Pla_91-10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GWTSLASGSGNMDDY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20. Pla_96-11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ASGSGNMDDYDWMNE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21. Pla_101-11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NMDDYDWMNENQSEW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22. Pla_106-12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DWMNENQSEWTDHSS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23. Pla_111-12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NQSEWTDHSSHPATN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24. Pla_116-13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TDHSSHPATNVNHAN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25. Pla_121-13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HPATNVNHANEYDLN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26. Pla_126-14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VNHANEYDLNVKGWL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27. Pla_131-14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EYDLNVKGWLLQDEN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28. Pla_136-15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VKGWLLQDENYKAGI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29. Pla_141-15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LQDENYKAGITAGYQ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30. Pla_146-16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YKAGITAGYQETRFS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31. Pla_151-16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TAGYQETRFSWTATG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32. Pla_156-17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ETRFSWTATGGSYSY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33. Pla_161-17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WTATGGSYSYNNGAY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34. Pla_166-18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GSYSYNNGAYTGNFP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35. Pla_171-18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NNGAYTGNFPKGVRV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36. Pla_176-19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TGNFPKGVRVIGYNQ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37. Pla_181-19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KGVRVIGYNQRFSMP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38. Pla_186-20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IGYNQRFSMPYIGLA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39. Pla_191-20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RFSMPYIGLAGQYRI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40. Pla_196-21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YIGLAGQYRINDFEL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41. Pla_201-21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GQYRINDFELNALFK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42. Pla_206-22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NDFELNALFKFSDWV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43. Pla_211-22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NALFKFSDWVRAHDN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44. Pla_216-23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FSDWVRAHDNDEHYM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45. Pla_221-23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RAHDNDEHYMRDLTF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46. Pla_226-24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DEHYMRDLTFREKTS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47. Pla_231-24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RDLTFREKTSGSRYY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48. Pla_236-25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REKTSGSRYYGTVIN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49. Pla_241-25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GSRYYGTVINAGYYV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50. Pla_246-26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GTVINAGYYVTPNAK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51. Pla_251-26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AGYYVTPNAKVFAEF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52. Pla_256-27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TPNAKVFAEFTYSKY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53. Pla_261-27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VFAEFTYSKYDEGKG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54. Pla_266-28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TYSKYDEGKGGTQTI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55. Pla_271-28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DEGKGGTQTIDKNSG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56. Pla_276-29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GTQTIDKNSGDSVSI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57. Pla_281-29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DKNSGDSVSIGGDAA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58. Pla_286-30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DSVSIGGDAAGISNK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59. Pla_291-30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GGDAAGISNKNYTVT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60. Pla_296-31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ru-RU"/>
              </w:rPr>
              <w:t>15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GISNKNYTVTAGLQY</w:t>
            </w:r>
          </w:p>
        </w:tc>
      </w:tr>
      <w:tr>
        <w:trPr/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61. Pla_301-31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pacing w:lineRule="atLeast" w:line="312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NYTVTAGLQYRF</w:t>
            </w:r>
          </w:p>
        </w:tc>
      </w:tr>
    </w:tbl>
    <w:p>
      <w:pPr>
        <w:pStyle w:val="Normal"/>
        <w:shd w:fill="FFFFFF" w:val="clear"/>
        <w:spacing w:lineRule="atLeast" w:line="312" w:before="280" w:after="28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ru-RU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ru-RU"/>
        </w:rPr>
        <w:t xml:space="preserve">*Hydrophobic peptides, synthesis problem </w:t>
      </w:r>
    </w:p>
    <w:p>
      <w:pPr>
        <w:pStyle w:val="Normal"/>
        <w:shd w:fill="FFFFFF" w:val="clear"/>
        <w:spacing w:lineRule="atLeast" w:line="312" w:before="280" w:after="28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ru-RU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ru-RU"/>
        </w:rPr>
      </w:r>
    </w:p>
    <w:p>
      <w:pPr>
        <w:pStyle w:val="Normal"/>
        <w:shd w:fill="FFFFFF" w:val="clear"/>
        <w:spacing w:lineRule="atLeast" w:line="312" w:before="280" w:after="28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ru-R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</w:r>
    </w:p>
    <w:sectPr>
      <w:type w:val="nextPage"/>
      <w:pgSz w:w="11906" w:h="16838"/>
      <w:pgMar w:left="850" w:right="1699" w:gutter="0" w:header="0" w:top="1138" w:footer="0" w:bottom="12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5T15:07:00Z</dcterms:created>
  <dc:creator>Фёдорова Валентина Анатольевна</dc:creator>
  <dc:description/>
  <cp:keywords/>
  <dc:language>en-US</dc:language>
  <cp:lastModifiedBy>Фёдорова Валентина Анатольевна</cp:lastModifiedBy>
  <dcterms:modified xsi:type="dcterms:W3CDTF">2017-12-27T09:31:00Z</dcterms:modified>
  <cp:revision>4</cp:revision>
  <dc:subject/>
  <dc:title>Table 1</dc:title>
</cp:coreProperties>
</file>